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40F" w:rsidRDefault="00AC240F" w:rsidP="006613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dw_prevo_pnd33_rare130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808" w:rsidRPr="000A60D4" w:rsidRDefault="006613DA" w:rsidP="006613DA">
      <w:pPr>
        <w:jc w:val="both"/>
        <w:rPr>
          <w:lang w:val="en-US"/>
        </w:rPr>
      </w:pPr>
      <w:r w:rsidRPr="000A60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5. </w:t>
      </w:r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>Pearson’s correlation showed a positive correlation between relative abundance of</w:t>
      </w:r>
      <w:r w:rsidRPr="000A60D4">
        <w:rPr>
          <w:rFonts w:ascii="Times New Roman" w:hAnsi="Times New Roman" w:cs="Times New Roman"/>
          <w:sz w:val="24"/>
          <w:szCs w:val="24"/>
          <w:lang w:val="en-US"/>
        </w:rPr>
        <w:t xml:space="preserve"> genus</w:t>
      </w:r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0808" w:rsidRPr="000A60D4">
        <w:rPr>
          <w:rFonts w:ascii="Times New Roman" w:hAnsi="Times New Roman" w:cs="Times New Roman"/>
          <w:i/>
          <w:sz w:val="24"/>
          <w:szCs w:val="24"/>
          <w:lang w:val="en-US"/>
        </w:rPr>
        <w:t>Prevotella</w:t>
      </w:r>
      <w:proofErr w:type="spellEnd"/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 xml:space="preserve"> and body weight at PND 33: r=0.32, 95 % confidence interval: [</w:t>
      </w:r>
      <w:r w:rsidR="00AC240F" w:rsidRPr="000A60D4">
        <w:rPr>
          <w:rFonts w:ascii="Times New Roman" w:hAnsi="Times New Roman" w:cs="Times New Roman"/>
          <w:sz w:val="24"/>
          <w:szCs w:val="24"/>
          <w:lang w:val="en-US"/>
        </w:rPr>
        <w:t>0.032</w:t>
      </w:r>
      <w:proofErr w:type="gramStart"/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C240F" w:rsidRPr="000A60D4">
        <w:rPr>
          <w:rFonts w:ascii="Times New Roman" w:hAnsi="Times New Roman" w:cs="Times New Roman"/>
          <w:sz w:val="24"/>
          <w:szCs w:val="24"/>
          <w:lang w:val="en-US"/>
        </w:rPr>
        <w:t>0.573</w:t>
      </w:r>
      <w:proofErr w:type="gramEnd"/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="00B20808" w:rsidRPr="000A60D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20808" w:rsidRPr="000A60D4">
        <w:rPr>
          <w:rFonts w:ascii="Times New Roman" w:hAnsi="Times New Roman" w:cs="Times New Roman"/>
          <w:sz w:val="24"/>
          <w:szCs w:val="24"/>
          <w:lang w:val="en-US"/>
        </w:rPr>
        <w:t>=0.03.</w:t>
      </w:r>
      <w:r w:rsidR="00C14F35" w:rsidRPr="000A60D4">
        <w:rPr>
          <w:rFonts w:ascii="Times New Roman" w:hAnsi="Times New Roman" w:cs="Times New Roman"/>
          <w:sz w:val="24"/>
          <w:szCs w:val="24"/>
          <w:lang w:val="en-US"/>
        </w:rPr>
        <w:t xml:space="preserve"> n= 43 pigs.</w:t>
      </w:r>
      <w:bookmarkStart w:id="0" w:name="_GoBack"/>
      <w:bookmarkEnd w:id="0"/>
    </w:p>
    <w:sectPr w:rsidR="00B20808" w:rsidRPr="000A6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808"/>
    <w:rsid w:val="000A60D4"/>
    <w:rsid w:val="00302F79"/>
    <w:rsid w:val="0047595C"/>
    <w:rsid w:val="00475C4E"/>
    <w:rsid w:val="006613DA"/>
    <w:rsid w:val="00891D8B"/>
    <w:rsid w:val="008D247A"/>
    <w:rsid w:val="00914C5C"/>
    <w:rsid w:val="00AC240F"/>
    <w:rsid w:val="00B20808"/>
    <w:rsid w:val="00C14F35"/>
    <w:rsid w:val="00E77E6A"/>
    <w:rsid w:val="00EF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D88D96-A2DE-4569-9F50-08C92371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08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8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eter Rydal</dc:creator>
  <cp:keywords/>
  <dc:description/>
  <cp:lastModifiedBy>Martin Peter Rydal</cp:lastModifiedBy>
  <cp:revision>3</cp:revision>
  <dcterms:created xsi:type="dcterms:W3CDTF">2023-02-03T11:01:00Z</dcterms:created>
  <dcterms:modified xsi:type="dcterms:W3CDTF">2023-02-0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